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939EF" w14:textId="6840F404" w:rsidR="008D1806" w:rsidRPr="00D372CB" w:rsidRDefault="00733108" w:rsidP="008D1806">
      <w:pPr>
        <w:pStyle w:val="Heading1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47"/>
      <w:bookmarkStart w:id="1" w:name="OLE_LINK39"/>
      <w:r w:rsidRPr="00733108">
        <w:rPr>
          <w:rFonts w:ascii="TimesNewRomanPSMT" w:eastAsia="等线" w:hAnsi="TimesNewRomanPSMT" w:cs="Times New Roman"/>
          <w:sz w:val="24"/>
          <w:szCs w:val="24"/>
        </w:rPr>
        <w:t xml:space="preserve">Supplementary File </w:t>
      </w:r>
      <w:r w:rsidR="005734EA">
        <w:rPr>
          <w:rFonts w:ascii="Times New Roman" w:hAnsi="Times New Roman"/>
          <w:color w:val="000000" w:themeColor="text1"/>
          <w:sz w:val="24"/>
          <w:szCs w:val="24"/>
        </w:rPr>
        <w:t>2</w:t>
      </w:r>
      <w:r w:rsidR="001D7664" w:rsidRPr="00D372CB">
        <w:rPr>
          <w:rFonts w:ascii="Times New Roman" w:hAnsi="Times New Roman"/>
          <w:color w:val="000000" w:themeColor="text1"/>
          <w:sz w:val="24"/>
          <w:szCs w:val="24"/>
        </w:rPr>
        <w:t xml:space="preserve">. List of </w:t>
      </w:r>
      <w:r w:rsidR="001D7664" w:rsidRPr="00D372CB">
        <w:rPr>
          <w:rFonts w:ascii="Times New Roman" w:hAnsi="Times New Roman" w:hint="eastAsia"/>
          <w:color w:val="000000" w:themeColor="text1"/>
          <w:sz w:val="24"/>
          <w:szCs w:val="24"/>
        </w:rPr>
        <w:t>human</w:t>
      </w:r>
      <w:r w:rsidR="001D7664" w:rsidRPr="00D372CB">
        <w:rPr>
          <w:rFonts w:ascii="Times New Roman" w:hAnsi="Times New Roman"/>
          <w:color w:val="000000" w:themeColor="text1"/>
          <w:sz w:val="24"/>
          <w:szCs w:val="24"/>
        </w:rPr>
        <w:t xml:space="preserve"> primer sequences used for qPCR analysis in this study.</w:t>
      </w:r>
    </w:p>
    <w:tbl>
      <w:tblPr>
        <w:tblStyle w:val="TableGrid"/>
        <w:tblW w:w="99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4204"/>
        <w:gridCol w:w="4023"/>
      </w:tblGrid>
      <w:tr w:rsidR="00826D81" w14:paraId="494958D5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0479C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817F2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6472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826D81" w14:paraId="0811F851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bottom w:val="dashSmallGap" w:sz="4" w:space="0" w:color="auto"/>
            </w:tcBorders>
            <w:vAlign w:val="center"/>
          </w:tcPr>
          <w:p w14:paraId="1DE1C11E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β-GAL</w:t>
            </w: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H363A</w:t>
            </w:r>
          </w:p>
        </w:tc>
        <w:tc>
          <w:tcPr>
            <w:tcW w:w="4204" w:type="dxa"/>
            <w:tcBorders>
              <w:bottom w:val="dashSmallGap" w:sz="4" w:space="0" w:color="auto"/>
            </w:tcBorders>
            <w:vAlign w:val="center"/>
          </w:tcPr>
          <w:p w14:paraId="78BA584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CCCCATCTGACAGTG</w:t>
            </w:r>
          </w:p>
        </w:tc>
        <w:tc>
          <w:tcPr>
            <w:tcW w:w="4023" w:type="dxa"/>
            <w:tcBorders>
              <w:bottom w:val="dashSmallGap" w:sz="4" w:space="0" w:color="auto"/>
            </w:tcBorders>
            <w:vAlign w:val="center"/>
          </w:tcPr>
          <w:p w14:paraId="1FD9F82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CTCTTGAGCAAAGGGG</w:t>
            </w:r>
          </w:p>
        </w:tc>
      </w:tr>
      <w:tr w:rsidR="00826D81" w14:paraId="50A8F25F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346FF07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luc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56942E0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TCCTGGATCACTACA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72375AF2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TTCACGAACTCGGTG</w:t>
            </w:r>
          </w:p>
        </w:tc>
      </w:tr>
      <w:tr w:rsidR="00826D81" w14:paraId="4FED8EF1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66F51C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FP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D621C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GGACGTCATCAAGGA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5DA39EF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AGCTTGATGTCGGTC</w:t>
            </w:r>
          </w:p>
        </w:tc>
      </w:tr>
      <w:tr w:rsidR="00826D81" w14:paraId="79E848BA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67919CF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EGFA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583FEC19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GCAAGAAATCCCGGTA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27516DA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GAGTCTGTGTTTTTGCA</w:t>
            </w:r>
          </w:p>
        </w:tc>
      </w:tr>
      <w:tr w:rsidR="00826D81" w14:paraId="64858CA7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F3AF617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GF-2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FFA732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TACTGCAAAAACGGGG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BE1703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GGTAACGGTTAGCAC</w:t>
            </w:r>
          </w:p>
        </w:tc>
      </w:tr>
      <w:tr w:rsidR="00826D81" w14:paraId="5013CF8F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7271D634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GF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14338C8B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TGGTGTTTCACAAGCA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18A3698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GAATTTGTGCCGGTGT</w:t>
            </w:r>
          </w:p>
        </w:tc>
      </w:tr>
      <w:tr w:rsidR="00826D81" w14:paraId="43D7B5AD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0E7C4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GF-1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C2E677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GTGGATGCTCTTCAGT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9105D4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GGGGTGCGCAATACAT</w:t>
            </w:r>
          </w:p>
        </w:tc>
      </w:tr>
      <w:tr w:rsidR="00826D81" w14:paraId="54DEEFCE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56186DD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G-1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497F9E08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CTGGAGCTGATGGAC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p w14:paraId="3FDE7944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GTCCAACCTCCCCCA</w:t>
            </w:r>
          </w:p>
        </w:tc>
      </w:tr>
      <w:tr w:rsidR="00826D81" w14:paraId="722330B0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7A2A455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-10</w:t>
            </w:r>
          </w:p>
        </w:tc>
        <w:tc>
          <w:tcPr>
            <w:tcW w:w="420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86F2FA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TGAGAACAGCTGCA</w:t>
            </w:r>
          </w:p>
        </w:tc>
        <w:tc>
          <w:tcPr>
            <w:tcW w:w="402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2406BC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TGATGTCTGGGTCTT</w:t>
            </w:r>
          </w:p>
        </w:tc>
      </w:tr>
      <w:tr w:rsidR="00826D81" w14:paraId="2605414D" w14:textId="77777777" w:rsidTr="000762CC">
        <w:trPr>
          <w:trHeight w:hRule="exact" w:val="567"/>
          <w:jc w:val="center"/>
        </w:trPr>
        <w:tc>
          <w:tcPr>
            <w:tcW w:w="173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FBA5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shd w:val="pct15" w:color="auto" w:fill="FFFFFF"/>
              </w:rPr>
              <w:t>I</w:t>
            </w:r>
            <w:r w:rsidRPr="00D372C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pct15" w:color="auto" w:fill="FFFFFF"/>
              </w:rPr>
              <w:t>L-1</w:t>
            </w:r>
            <w:r w:rsidRPr="00D372CB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shd w:val="pct15" w:color="auto" w:fill="FFFFFF"/>
              </w:rPr>
              <w:t>β</w:t>
            </w:r>
          </w:p>
        </w:tc>
        <w:tc>
          <w:tcPr>
            <w:tcW w:w="420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C4C62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TCCAGCTACGAATCT</w:t>
            </w:r>
          </w:p>
        </w:tc>
        <w:tc>
          <w:tcPr>
            <w:tcW w:w="4023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BB2EF6" w14:textId="77777777" w:rsidR="008D1806" w:rsidRPr="00D372CB" w:rsidRDefault="001D7664" w:rsidP="000762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2C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D37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CAGACATCACCAAGC</w:t>
            </w:r>
          </w:p>
        </w:tc>
      </w:tr>
    </w:tbl>
    <w:p w14:paraId="32A6E7B6" w14:textId="77777777" w:rsidR="008D1806" w:rsidRPr="00D372CB" w:rsidRDefault="008D1806" w:rsidP="008D1806">
      <w:pPr>
        <w:spacing w:afterLines="50" w:after="156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bookmarkEnd w:id="0"/>
    <w:bookmarkEnd w:id="1"/>
    <w:p w14:paraId="6B772CE2" w14:textId="7F3FAA92" w:rsidR="00C9624C" w:rsidRPr="000E3B33" w:rsidRDefault="00C9624C" w:rsidP="00283543">
      <w:pPr>
        <w:widowControl/>
        <w:jc w:val="left"/>
      </w:pPr>
    </w:p>
    <w:sectPr w:rsidR="00C9624C" w:rsidRPr="000E3B33" w:rsidSect="004E2924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817E8" w14:textId="77777777" w:rsidR="00B72721" w:rsidRDefault="00B72721">
      <w:r>
        <w:separator/>
      </w:r>
    </w:p>
  </w:endnote>
  <w:endnote w:type="continuationSeparator" w:id="0">
    <w:p w14:paraId="5EF62916" w14:textId="77777777" w:rsidR="00B72721" w:rsidRDefault="00B72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6604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AE47C" w14:textId="77777777" w:rsidR="00644606" w:rsidRDefault="001D7664" w:rsidP="00691B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3AC18EE" w14:textId="77777777" w:rsidR="00644606" w:rsidRDefault="006446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07952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CC0556" w14:textId="77777777" w:rsidR="00644606" w:rsidRDefault="001D7664" w:rsidP="00691B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F5707C" w14:textId="77777777" w:rsidR="00644606" w:rsidRDefault="006446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B1F78" w14:textId="77777777" w:rsidR="00B72721" w:rsidRDefault="00B72721">
      <w:r>
        <w:separator/>
      </w:r>
    </w:p>
  </w:footnote>
  <w:footnote w:type="continuationSeparator" w:id="0">
    <w:p w14:paraId="2EBCE588" w14:textId="77777777" w:rsidR="00B72721" w:rsidRDefault="00B72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91165A"/>
    <w:multiLevelType w:val="hybridMultilevel"/>
    <w:tmpl w:val="3CCA7C7E"/>
    <w:lvl w:ilvl="0" w:tplc="9F24D2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D6B4CC" w:tentative="1">
      <w:start w:val="1"/>
      <w:numFmt w:val="lowerLetter"/>
      <w:lvlText w:val="%2."/>
      <w:lvlJc w:val="left"/>
      <w:pPr>
        <w:ind w:left="1440" w:hanging="360"/>
      </w:pPr>
    </w:lvl>
    <w:lvl w:ilvl="2" w:tplc="8D9AC5B4" w:tentative="1">
      <w:start w:val="1"/>
      <w:numFmt w:val="lowerRoman"/>
      <w:lvlText w:val="%3."/>
      <w:lvlJc w:val="right"/>
      <w:pPr>
        <w:ind w:left="2160" w:hanging="180"/>
      </w:pPr>
    </w:lvl>
    <w:lvl w:ilvl="3" w:tplc="3BACBA32" w:tentative="1">
      <w:start w:val="1"/>
      <w:numFmt w:val="decimal"/>
      <w:lvlText w:val="%4."/>
      <w:lvlJc w:val="left"/>
      <w:pPr>
        <w:ind w:left="2880" w:hanging="360"/>
      </w:pPr>
    </w:lvl>
    <w:lvl w:ilvl="4" w:tplc="BF301B4C" w:tentative="1">
      <w:start w:val="1"/>
      <w:numFmt w:val="lowerLetter"/>
      <w:lvlText w:val="%5."/>
      <w:lvlJc w:val="left"/>
      <w:pPr>
        <w:ind w:left="3600" w:hanging="360"/>
      </w:pPr>
    </w:lvl>
    <w:lvl w:ilvl="5" w:tplc="BC603118" w:tentative="1">
      <w:start w:val="1"/>
      <w:numFmt w:val="lowerRoman"/>
      <w:lvlText w:val="%6."/>
      <w:lvlJc w:val="right"/>
      <w:pPr>
        <w:ind w:left="4320" w:hanging="180"/>
      </w:pPr>
    </w:lvl>
    <w:lvl w:ilvl="6" w:tplc="AC70ED36" w:tentative="1">
      <w:start w:val="1"/>
      <w:numFmt w:val="decimal"/>
      <w:lvlText w:val="%7."/>
      <w:lvlJc w:val="left"/>
      <w:pPr>
        <w:ind w:left="5040" w:hanging="360"/>
      </w:pPr>
    </w:lvl>
    <w:lvl w:ilvl="7" w:tplc="E1366ED2" w:tentative="1">
      <w:start w:val="1"/>
      <w:numFmt w:val="lowerLetter"/>
      <w:lvlText w:val="%8."/>
      <w:lvlJc w:val="left"/>
      <w:pPr>
        <w:ind w:left="5760" w:hanging="360"/>
      </w:pPr>
    </w:lvl>
    <w:lvl w:ilvl="8" w:tplc="EF9E3C3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MDUytzA0NDYxM7BU0lEKTi0uzszPAykwrwUAvnisYywAAAA=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s2e5e52r2ws9e0vemppd0gwt2t95wfrfr0&quot;&gt;gene-edit&lt;record-ids&gt;&lt;item&gt;58&lt;/item&gt;&lt;/record-ids&gt;&lt;/item&gt;&lt;item db-id=&quot;av5tfxz0zv099mez2env2wtjdest9vp0xx0t&quot;&gt;zongjin&lt;record-ids&gt;&lt;item&gt;9&lt;/item&gt;&lt;/record-ids&gt;&lt;/item&gt;&lt;/Libraries&gt;"/>
  </w:docVars>
  <w:rsids>
    <w:rsidRoot w:val="008D1806"/>
    <w:rsid w:val="00017644"/>
    <w:rsid w:val="00054E54"/>
    <w:rsid w:val="000762CC"/>
    <w:rsid w:val="000C1E0D"/>
    <w:rsid w:val="000D6C62"/>
    <w:rsid w:val="000E1BA4"/>
    <w:rsid w:val="000E3B33"/>
    <w:rsid w:val="000E6543"/>
    <w:rsid w:val="000F1D78"/>
    <w:rsid w:val="000F5B2A"/>
    <w:rsid w:val="0013045C"/>
    <w:rsid w:val="001B65C7"/>
    <w:rsid w:val="001D7664"/>
    <w:rsid w:val="0028223E"/>
    <w:rsid w:val="00283543"/>
    <w:rsid w:val="002A44D9"/>
    <w:rsid w:val="002B1754"/>
    <w:rsid w:val="002E3EE8"/>
    <w:rsid w:val="002F5FBF"/>
    <w:rsid w:val="003C5459"/>
    <w:rsid w:val="004101AD"/>
    <w:rsid w:val="00417E69"/>
    <w:rsid w:val="00422C6B"/>
    <w:rsid w:val="004943F4"/>
    <w:rsid w:val="004C3F85"/>
    <w:rsid w:val="00510A4E"/>
    <w:rsid w:val="0051573A"/>
    <w:rsid w:val="005161F6"/>
    <w:rsid w:val="00553DCB"/>
    <w:rsid w:val="0057073B"/>
    <w:rsid w:val="005734EA"/>
    <w:rsid w:val="005A3A42"/>
    <w:rsid w:val="005B48FB"/>
    <w:rsid w:val="005C0829"/>
    <w:rsid w:val="005C5380"/>
    <w:rsid w:val="005F079D"/>
    <w:rsid w:val="006010C6"/>
    <w:rsid w:val="0062711B"/>
    <w:rsid w:val="00644606"/>
    <w:rsid w:val="006730F4"/>
    <w:rsid w:val="00673AE6"/>
    <w:rsid w:val="00691B4B"/>
    <w:rsid w:val="0069730E"/>
    <w:rsid w:val="006A396A"/>
    <w:rsid w:val="006B5B87"/>
    <w:rsid w:val="006C0DDE"/>
    <w:rsid w:val="006F633B"/>
    <w:rsid w:val="006F7B39"/>
    <w:rsid w:val="00715973"/>
    <w:rsid w:val="00733108"/>
    <w:rsid w:val="00737821"/>
    <w:rsid w:val="00792EBB"/>
    <w:rsid w:val="007A2417"/>
    <w:rsid w:val="007A4ECA"/>
    <w:rsid w:val="007A5C38"/>
    <w:rsid w:val="007D22B3"/>
    <w:rsid w:val="007D3D76"/>
    <w:rsid w:val="007D5558"/>
    <w:rsid w:val="007E26BA"/>
    <w:rsid w:val="007F2A4E"/>
    <w:rsid w:val="0081178B"/>
    <w:rsid w:val="0082676B"/>
    <w:rsid w:val="00826D81"/>
    <w:rsid w:val="00890848"/>
    <w:rsid w:val="008961E6"/>
    <w:rsid w:val="008B4B7F"/>
    <w:rsid w:val="008B756D"/>
    <w:rsid w:val="008C1504"/>
    <w:rsid w:val="008D1806"/>
    <w:rsid w:val="008F4A9C"/>
    <w:rsid w:val="00926BE4"/>
    <w:rsid w:val="00951C27"/>
    <w:rsid w:val="00953B03"/>
    <w:rsid w:val="00954879"/>
    <w:rsid w:val="009A2D6C"/>
    <w:rsid w:val="009C17AD"/>
    <w:rsid w:val="009E0601"/>
    <w:rsid w:val="00A20588"/>
    <w:rsid w:val="00A238CA"/>
    <w:rsid w:val="00A2768E"/>
    <w:rsid w:val="00A419C2"/>
    <w:rsid w:val="00A52C2C"/>
    <w:rsid w:val="00AA4F40"/>
    <w:rsid w:val="00AB4459"/>
    <w:rsid w:val="00AC7D3C"/>
    <w:rsid w:val="00B023A2"/>
    <w:rsid w:val="00B05958"/>
    <w:rsid w:val="00B2381C"/>
    <w:rsid w:val="00B46C6B"/>
    <w:rsid w:val="00B47E7B"/>
    <w:rsid w:val="00B72721"/>
    <w:rsid w:val="00BC01E7"/>
    <w:rsid w:val="00BD2DC7"/>
    <w:rsid w:val="00BE5125"/>
    <w:rsid w:val="00BF5857"/>
    <w:rsid w:val="00C07603"/>
    <w:rsid w:val="00C20CE3"/>
    <w:rsid w:val="00C52F8A"/>
    <w:rsid w:val="00C57DD7"/>
    <w:rsid w:val="00C9624C"/>
    <w:rsid w:val="00CA6A44"/>
    <w:rsid w:val="00CB7A29"/>
    <w:rsid w:val="00CF2588"/>
    <w:rsid w:val="00D16978"/>
    <w:rsid w:val="00D372CB"/>
    <w:rsid w:val="00D53E13"/>
    <w:rsid w:val="00D71EC8"/>
    <w:rsid w:val="00DD2FF0"/>
    <w:rsid w:val="00DD430A"/>
    <w:rsid w:val="00DE0489"/>
    <w:rsid w:val="00E71928"/>
    <w:rsid w:val="00E73CC0"/>
    <w:rsid w:val="00EA67DB"/>
    <w:rsid w:val="00F42FCB"/>
    <w:rsid w:val="00F52C83"/>
    <w:rsid w:val="00F621AF"/>
    <w:rsid w:val="00FB2C45"/>
    <w:rsid w:val="00FE0D1C"/>
    <w:rsid w:val="00FE1771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B7218"/>
  <w15:chartTrackingRefBased/>
  <w15:docId w15:val="{EB15C241-EB6F-4641-941F-758A1D00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806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8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18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806"/>
    <w:rPr>
      <w:b/>
      <w:bCs/>
      <w:kern w:val="44"/>
      <w:sz w:val="44"/>
      <w:szCs w:val="4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D1806"/>
    <w:rPr>
      <w:rFonts w:asciiTheme="majorHAnsi" w:eastAsiaTheme="majorEastAsia" w:hAnsiTheme="majorHAnsi" w:cstheme="majorBidi"/>
      <w:b/>
      <w:bCs/>
      <w:kern w:val="2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D1806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D180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18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1806"/>
    <w:rPr>
      <w:kern w:val="2"/>
      <w:sz w:val="21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1806"/>
  </w:style>
  <w:style w:type="paragraph" w:customStyle="1" w:styleId="EndNoteBibliography">
    <w:name w:val="EndNote Bibliography"/>
    <w:basedOn w:val="Normal"/>
    <w:link w:val="EndNoteBibliographyChar"/>
    <w:rsid w:val="008D1806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D1806"/>
    <w:rPr>
      <w:rFonts w:ascii="Times New Roman" w:hAnsi="Times New Roman" w:cs="Times New Roman"/>
      <w:noProof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2A44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4D9"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71EC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1EC8"/>
    <w:rPr>
      <w:rFonts w:ascii="Times New Roman" w:hAnsi="Times New Roman" w:cs="Times New Roman"/>
      <w:noProof/>
      <w:kern w:val="2"/>
      <w:szCs w:val="22"/>
    </w:rPr>
  </w:style>
  <w:style w:type="paragraph" w:styleId="ListParagraph">
    <w:name w:val="List Paragraph"/>
    <w:basedOn w:val="Normal"/>
    <w:uiPriority w:val="34"/>
    <w:qFormat/>
    <w:rsid w:val="00DD43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zongjin li</cp:lastModifiedBy>
  <cp:revision>8</cp:revision>
  <dcterms:created xsi:type="dcterms:W3CDTF">2023-07-30T13:01:00Z</dcterms:created>
  <dcterms:modified xsi:type="dcterms:W3CDTF">2023-08-0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30T07:39:17Z</vt:filetime>
  </property>
</Properties>
</file>